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73"/>
        <w:gridCol w:w="4956"/>
        <w:gridCol w:w="4363"/>
      </w:tblGrid>
      <w:tr w:rsidR="003C5DC2" w:rsidRPr="003C5DC2" w14:paraId="23A5E917" w14:textId="77777777" w:rsidTr="008C31FA">
        <w:trPr>
          <w:trHeight w:val="300"/>
          <w:jc w:val="center"/>
        </w:trPr>
        <w:tc>
          <w:tcPr>
            <w:tcW w:w="131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607CC" w14:textId="5A70AA02" w:rsidR="003C5DC2" w:rsidRPr="003C5DC2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it-IT"/>
              </w:rPr>
            </w:pPr>
            <w:r w:rsidRPr="003C5DC2">
              <w:rPr>
                <w:rFonts w:ascii="Calibri" w:eastAsia="Times New Roman" w:hAnsi="Calibri" w:cs="Calibri"/>
                <w:sz w:val="20"/>
                <w:szCs w:val="20"/>
                <w:lang w:val="en-GB" w:eastAsia="it-IT"/>
              </w:rPr>
              <w:t>Appendix</w:t>
            </w:r>
            <w:r w:rsidR="00F32358">
              <w:rPr>
                <w:rFonts w:ascii="Calibri" w:eastAsia="Times New Roman" w:hAnsi="Calibri" w:cs="Calibri"/>
                <w:sz w:val="20"/>
                <w:szCs w:val="20"/>
                <w:lang w:val="en-GB" w:eastAsia="it-IT"/>
              </w:rPr>
              <w:t xml:space="preserve"> 1</w:t>
            </w:r>
          </w:p>
        </w:tc>
      </w:tr>
      <w:tr w:rsidR="003C5DC2" w:rsidRPr="003C5DC2" w14:paraId="7B7179B3" w14:textId="77777777" w:rsidTr="008C31FA">
        <w:trPr>
          <w:trHeight w:val="269"/>
          <w:jc w:val="center"/>
        </w:trPr>
        <w:tc>
          <w:tcPr>
            <w:tcW w:w="131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4A9C4" w14:textId="3FB88A6F" w:rsidR="003C5DC2" w:rsidRPr="003C5DC2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3C5DC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 xml:space="preserve">Table </w:t>
            </w:r>
            <w:r w:rsidR="003159C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>S1</w:t>
            </w:r>
            <w:r w:rsidRPr="003C5DC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 xml:space="preserve"> - Classification of admissions by reason for hospitalisation and clinical presentation of COVID-19</w:t>
            </w:r>
          </w:p>
        </w:tc>
      </w:tr>
      <w:tr w:rsidR="003C5DC2" w:rsidRPr="0014671C" w14:paraId="3621CD03" w14:textId="77777777" w:rsidTr="008C31FA">
        <w:trPr>
          <w:trHeight w:val="26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D36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it-IT"/>
              </w:rPr>
              <w:t>Reason for hospitalisation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41F9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Clinical presentation</w:t>
            </w:r>
          </w:p>
        </w:tc>
        <w:tc>
          <w:tcPr>
            <w:tcW w:w="9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7D276" w14:textId="77777777" w:rsidR="003C5DC2" w:rsidRPr="00FB35CC" w:rsidRDefault="003C5DC2" w:rsidP="00056A4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ICD-9-CM codes</w:t>
            </w:r>
          </w:p>
        </w:tc>
      </w:tr>
      <w:tr w:rsidR="003C5DC2" w:rsidRPr="0014671C" w14:paraId="7F1315C1" w14:textId="77777777" w:rsidTr="008C31FA">
        <w:trPr>
          <w:trHeight w:val="27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C541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2E4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AF1B9" w14:textId="77777777" w:rsidR="003C5DC2" w:rsidRPr="00FB35CC" w:rsidRDefault="003C5DC2" w:rsidP="00056A4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it-IT"/>
              </w:rPr>
              <w:t>Principal diagnosis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8376D" w14:textId="77777777" w:rsidR="003C5DC2" w:rsidRPr="00FB35CC" w:rsidRDefault="003C5DC2" w:rsidP="00056A4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Secondary diagnoses</w:t>
            </w:r>
          </w:p>
        </w:tc>
      </w:tr>
      <w:tr w:rsidR="003C5DC2" w:rsidRPr="0014671C" w14:paraId="2511DB53" w14:textId="77777777" w:rsidTr="008C31FA">
        <w:trPr>
          <w:trHeight w:val="20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429129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Due to COVID-19</w:t>
            </w:r>
          </w:p>
        </w:tc>
        <w:tc>
          <w:tcPr>
            <w:tcW w:w="2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AC7B98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Pneumonia/ARDS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5052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 due to COVID-19: '48041', '48042', '51891', '51892', '4803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4B84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C5DC2" w:rsidRPr="00B95DB0" w14:paraId="7FCF10C4" w14:textId="77777777" w:rsidTr="008C31FA">
        <w:trPr>
          <w:trHeight w:val="267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17C6D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4B93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358C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: '4808', '4809', '4848', '485', '486', '51881', '51882', '519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*</w:t>
            </w: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1177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: '0431', '04311', '04312', '0432', '04321', '04322', '0433', '04331', '04332', '48041', '48042', '51891', '51892', '4803', '51971', '51972’, '07889', '07982'</w:t>
            </w:r>
          </w:p>
        </w:tc>
      </w:tr>
      <w:tr w:rsidR="003C5DC2" w:rsidRPr="00B95DB0" w14:paraId="713CCDA6" w14:textId="77777777" w:rsidTr="008C31FA">
        <w:trPr>
          <w:trHeight w:val="256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C320C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DF3A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9E4DA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 (except pneumonia/ARDS): '0431', '04311', '04312', '0432', '04321', '04322', '0433', '04331', '04332', '51971', '51972’, '07889', '07982'</w:t>
            </w:r>
          </w:p>
        </w:tc>
        <w:tc>
          <w:tcPr>
            <w:tcW w:w="4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5118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 due to COVID-19: '48041', '48042', '51891', '51892', '4803'</w:t>
            </w:r>
          </w:p>
        </w:tc>
      </w:tr>
      <w:tr w:rsidR="003C5DC2" w:rsidRPr="00B95DB0" w14:paraId="14E9CA08" w14:textId="77777777" w:rsidTr="008C31FA">
        <w:trPr>
          <w:trHeight w:val="232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AA4188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0CB5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650C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6B424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</w:p>
        </w:tc>
      </w:tr>
      <w:tr w:rsidR="003C5DC2" w:rsidRPr="00B95DB0" w14:paraId="5B2BA118" w14:textId="77777777" w:rsidTr="008C31FA">
        <w:trPr>
          <w:trHeight w:val="363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85F9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8C12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F5E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: '460', '461', '462', '463', '464', '465', '466, '490', '5110', '5118', '5119', '51911'</w:t>
            </w:r>
          </w:p>
        </w:tc>
        <w:tc>
          <w:tcPr>
            <w:tcW w:w="4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2546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</w:p>
        </w:tc>
      </w:tr>
      <w:tr w:rsidR="003C5DC2" w:rsidRPr="00B95DB0" w14:paraId="013377E9" w14:textId="77777777" w:rsidTr="008C31FA"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CFF4B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C69B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FC19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 (except pneumonia/ARDS): '0431', '04311', '04312', '0432', '04321', '04322', '0433', '04331', '04332', '51971', '51972’, '07889', '07982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33F6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: '4808', '4809', '4848', '485', '486', '51881', '51882', '519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*</w:t>
            </w: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'</w:t>
            </w:r>
          </w:p>
        </w:tc>
      </w:tr>
      <w:tr w:rsidR="003C5DC2" w:rsidRPr="0014671C" w14:paraId="07C04076" w14:textId="77777777" w:rsidTr="008C31FA">
        <w:trPr>
          <w:trHeight w:val="24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8BC8F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3A867D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Other acute respiratory infections</w:t>
            </w: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59C5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 due to COVID-19: '51971', '51972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B4199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C5DC2" w:rsidRPr="00B95DB0" w14:paraId="302933CA" w14:textId="77777777" w:rsidTr="008C31FA">
        <w:trPr>
          <w:trHeight w:val="377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7592F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4962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13074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: '460', '461', '462', '463', '464', '465', '466, '490', '5110', '5118', '5119', '51911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CCD9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 (except pneumonia/ARDS): '0431', '04311', '04312', '0432', '04321', '04322', '0433', '04331', '04332', '51971', '51972’, '07889', '07982'</w:t>
            </w:r>
          </w:p>
        </w:tc>
      </w:tr>
      <w:tr w:rsidR="003C5DC2" w:rsidRPr="00B95DB0" w14:paraId="48C7C91C" w14:textId="77777777" w:rsidTr="008C31FA"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B49CD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25A8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8704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 (except acute respiratory infections): '0431', '04311', '04312', '0432', '04321', '04322', '0433', '04331', '04332', '07889', '07982'</w:t>
            </w:r>
          </w:p>
        </w:tc>
        <w:tc>
          <w:tcPr>
            <w:tcW w:w="4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D95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 due to COVID-19: '51971', '51972'</w:t>
            </w:r>
          </w:p>
        </w:tc>
      </w:tr>
      <w:tr w:rsidR="003C5DC2" w:rsidRPr="00B95DB0" w14:paraId="21E57F15" w14:textId="77777777" w:rsidTr="008C31FA">
        <w:trPr>
          <w:trHeight w:val="357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7B0878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0C08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F7B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C318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</w:p>
        </w:tc>
      </w:tr>
      <w:tr w:rsidR="003C5DC2" w:rsidRPr="00B95DB0" w14:paraId="0215C6D7" w14:textId="77777777" w:rsidTr="008C31FA">
        <w:trPr>
          <w:trHeight w:val="294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491D7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B8FE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D7E7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COVID-19 (except acute respiratory infections): '0431', '04311', '04312', '0432', '04321', '04322', '0433', '04331', '04332', '07889', '07982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A8A3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: '460', '461', '462', '463', '464', '465', '466, '490', '5110', '5118', '5119', '51911'</w:t>
            </w:r>
          </w:p>
        </w:tc>
      </w:tr>
      <w:tr w:rsidR="003C5DC2" w:rsidRPr="0014671C" w14:paraId="7E6D8EC5" w14:textId="77777777" w:rsidTr="008C31FA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79CB9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372F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Full-blown COVID-19 (w/o respiratory symptoms)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F215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Full-blown COVID-19: '0431', '04311', '04312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DC5E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C5DC2" w:rsidRPr="00B95DB0" w14:paraId="0D20347F" w14:textId="77777777" w:rsidTr="008C31FA">
        <w:trPr>
          <w:trHeight w:val="376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0B1EC4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A8212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370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8A074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Full-blown COVID-19: '0431', '04311', '04312'</w:t>
            </w:r>
          </w:p>
        </w:tc>
      </w:tr>
      <w:tr w:rsidR="003C5DC2" w:rsidRPr="0014671C" w14:paraId="7CF3B4AE" w14:textId="77777777" w:rsidTr="008C31FA">
        <w:trPr>
          <w:trHeight w:val="293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8AA20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C76179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Pauci-asymptomatic COVID-19</w:t>
            </w: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304A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Pauci-asymptomatic COVID-19: '0432', '04321', '04322', '0433', '04331', '04332'; Other diseases due to viruses: '07889'; SARS-associated coronavirus: '07982'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60828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eastAsia="it-IT"/>
              </w:rPr>
              <w:t>-</w:t>
            </w:r>
          </w:p>
        </w:tc>
      </w:tr>
      <w:tr w:rsidR="003C5DC2" w:rsidRPr="00B95DB0" w14:paraId="5424ABF4" w14:textId="77777777" w:rsidTr="008C31FA">
        <w:trPr>
          <w:trHeight w:val="269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67625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533A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C1591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42B7A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Pauci-asymptomatic COVID-19: '0432', '04321', '04322', '0433', '04331', '04332'; Other diseases due to viruses: '07889'; SARS-associated coronavirus: '07982'</w:t>
            </w:r>
          </w:p>
        </w:tc>
      </w:tr>
      <w:tr w:rsidR="003C5DC2" w:rsidRPr="00B95DB0" w14:paraId="6B0EED70" w14:textId="77777777" w:rsidTr="008C31FA">
        <w:trPr>
          <w:trHeight w:val="26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5982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SARS-CoV-2 positive but not due to COVID-19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B6C0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Non-COVID-19 disease</w:t>
            </w: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  <w:t>(with secondary diagnoses of COVID-19)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B600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Non-COVID-19 (except acute respiratory infections)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F6AB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COVID-19: '0431', '04311', '04312', '0432', '04321', '04322', '0433', '04331', '04332', '48041', '48042', '51891', '51892', '4803', '51971', '51972’, '07889', '07982'</w:t>
            </w:r>
          </w:p>
        </w:tc>
      </w:tr>
      <w:tr w:rsidR="003C5DC2" w:rsidRPr="0014671C" w14:paraId="733DAB51" w14:textId="77777777" w:rsidTr="008C31FA">
        <w:trPr>
          <w:trHeight w:val="94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6B7C98A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Due to suspected COVID-19</w:t>
            </w:r>
          </w:p>
        </w:tc>
        <w:tc>
          <w:tcPr>
            <w:tcW w:w="2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3BB83A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Pneumonia/ARDS in suspected COVID-19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78E2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 in other infectious diseases classified elsewhere: '4848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5C6F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C5DC2" w:rsidRPr="00B95DB0" w14:paraId="25CE864C" w14:textId="77777777" w:rsidTr="008C31FA">
        <w:trPr>
          <w:trHeight w:val="223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2433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9EB3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0E948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: '4808', '4809', '485', '486', '51881', '51882', '519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*</w:t>
            </w: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23C4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</w:tr>
      <w:tr w:rsidR="003C5DC2" w:rsidRPr="00B95DB0" w14:paraId="599B92AC" w14:textId="77777777" w:rsidTr="008C31FA">
        <w:trPr>
          <w:trHeight w:val="342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2CEA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F9E1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17B4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41EBA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/ARDS: '4808', '4809', '4848', '485', '486', '51881', '51882', '519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*</w:t>
            </w: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'</w:t>
            </w:r>
          </w:p>
        </w:tc>
      </w:tr>
      <w:tr w:rsidR="003C5DC2" w:rsidRPr="00B95DB0" w14:paraId="09F5371F" w14:textId="77777777" w:rsidTr="008C31FA">
        <w:trPr>
          <w:trHeight w:val="27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6A6CD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49E9E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Other acute respiratory infections in suspected COVID-19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F1E2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: '460', '461', '462', '463', '464', '465', '466, '490', '5110', '5118', '5119', '5191'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5ADB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</w:tr>
      <w:tr w:rsidR="003C5DC2" w:rsidRPr="00B95DB0" w14:paraId="03073CDD" w14:textId="77777777" w:rsidTr="008C31FA">
        <w:trPr>
          <w:trHeight w:val="281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04F3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FCD31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B03D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EBA2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Acute respiratory infections (except pneumonia/ARDS): '460', '461', '462', '463', '464', '465', '466, '490', '5110', '5118', '5119', '51911'</w:t>
            </w:r>
          </w:p>
        </w:tc>
      </w:tr>
      <w:tr w:rsidR="003C5DC2" w:rsidRPr="00B95DB0" w14:paraId="7CDB7FDE" w14:textId="77777777" w:rsidTr="008C31FA">
        <w:trPr>
          <w:trHeight w:val="258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6989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BC70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Need for isolation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1EE8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882B7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Non-COVID-19 (except acute respiratory infections)</w:t>
            </w:r>
          </w:p>
        </w:tc>
      </w:tr>
      <w:tr w:rsidR="003C5DC2" w:rsidRPr="00B95DB0" w14:paraId="7E24677A" w14:textId="77777777" w:rsidTr="008C31FA">
        <w:trPr>
          <w:trHeight w:val="60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BC55C3E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Associated with suspected COVID-19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D705BEA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t>Non-COVID-19 disease</w:t>
            </w:r>
            <w:r w:rsidRPr="00FB35C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  <w:t>(with secondary diagnoses of suspected COVID-19)</w:t>
            </w:r>
          </w:p>
        </w:tc>
        <w:tc>
          <w:tcPr>
            <w:tcW w:w="49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EBFC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  <w:t>Non-COVID-19 (except acute respiratory infections)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4036F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V codes COVID-19 associated: 'V0185', 'V0179', 'V7183’,'V070’, 'V7184’, 'V0700’, 'V1204’, 'V0182’</w:t>
            </w:r>
          </w:p>
        </w:tc>
      </w:tr>
      <w:tr w:rsidR="003C5DC2" w:rsidRPr="00B95DB0" w14:paraId="5440FCA2" w14:textId="77777777" w:rsidTr="008C31FA">
        <w:trPr>
          <w:trHeight w:val="89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2AF53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CF4AB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9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32515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it-IT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24BC2" w14:textId="77777777" w:rsidR="003C5DC2" w:rsidRPr="00FB35CC" w:rsidRDefault="003C5DC2" w:rsidP="00056A4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</w:pPr>
            <w:r w:rsidRPr="00FB35C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it-IT"/>
              </w:rPr>
              <w:t>Pneumonia in other infectious diseases classified elsewhere: '4848'</w:t>
            </w:r>
          </w:p>
        </w:tc>
      </w:tr>
      <w:tr w:rsidR="003C5DC2" w:rsidRPr="00B95DB0" w14:paraId="5E562DDB" w14:textId="77777777" w:rsidTr="008C31FA">
        <w:trPr>
          <w:trHeight w:val="82"/>
          <w:jc w:val="center"/>
        </w:trPr>
        <w:tc>
          <w:tcPr>
            <w:tcW w:w="13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4AB" w14:textId="77777777" w:rsidR="003C5DC2" w:rsidRPr="00A631DC" w:rsidRDefault="003C5DC2" w:rsidP="00056A4B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it-IT"/>
              </w:rPr>
              <w:t>T</w:t>
            </w:r>
            <w:r w:rsidRPr="00FB35C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it-IT"/>
              </w:rPr>
              <w:t xml:space="preserve">he sign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it-IT"/>
              </w:rPr>
              <w:t>*</w:t>
            </w:r>
            <w:r w:rsidRPr="00FB35C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it-IT"/>
              </w:rPr>
              <w:t xml:space="preserve"> means "</w:t>
            </w:r>
            <w:r w:rsidRPr="00FB35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GB" w:eastAsia="it-IT"/>
              </w:rPr>
              <w:t>any codes"</w:t>
            </w:r>
          </w:p>
          <w:p w14:paraId="230DAA97" w14:textId="77777777" w:rsidR="003C5DC2" w:rsidRPr="00FB35CC" w:rsidRDefault="003C5DC2" w:rsidP="00056A4B">
            <w:pPr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it-IT"/>
              </w:rPr>
            </w:pPr>
          </w:p>
        </w:tc>
      </w:tr>
    </w:tbl>
    <w:p w14:paraId="7FA7D056" w14:textId="77777777" w:rsidR="001E4A51" w:rsidRDefault="001E4A51" w:rsidP="00D903B3"/>
    <w:sectPr w:rsidR="001E4A51" w:rsidSect="008C31FA">
      <w:footerReference w:type="default" r:id="rId6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34240" w14:textId="77777777" w:rsidR="00A1084E" w:rsidRDefault="00A1084E" w:rsidP="00D903B3">
      <w:pPr>
        <w:spacing w:line="240" w:lineRule="auto"/>
      </w:pPr>
      <w:r>
        <w:separator/>
      </w:r>
    </w:p>
  </w:endnote>
  <w:endnote w:type="continuationSeparator" w:id="0">
    <w:p w14:paraId="57237D78" w14:textId="77777777" w:rsidR="00A1084E" w:rsidRDefault="00A1084E" w:rsidP="00D90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FEB59" w14:textId="28AFA18F" w:rsidR="00AF74F9" w:rsidRDefault="008C31FA" w:rsidP="008C31FA">
    <w:pPr>
      <w:pStyle w:val="Pidipagina"/>
      <w:jc w:val="center"/>
    </w:pPr>
  </w:p>
  <w:p w14:paraId="62E4AA4B" w14:textId="77777777" w:rsidR="00AF74F9" w:rsidRDefault="008C31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1EBCC" w14:textId="77777777" w:rsidR="00A1084E" w:rsidRDefault="00A1084E" w:rsidP="00D903B3">
      <w:pPr>
        <w:spacing w:line="240" w:lineRule="auto"/>
      </w:pPr>
      <w:r>
        <w:separator/>
      </w:r>
    </w:p>
  </w:footnote>
  <w:footnote w:type="continuationSeparator" w:id="0">
    <w:p w14:paraId="31B9B8E8" w14:textId="77777777" w:rsidR="00A1084E" w:rsidRDefault="00A1084E" w:rsidP="00D903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C2"/>
    <w:rsid w:val="00050F5A"/>
    <w:rsid w:val="000922B5"/>
    <w:rsid w:val="001E4A51"/>
    <w:rsid w:val="002F04BD"/>
    <w:rsid w:val="003159CE"/>
    <w:rsid w:val="003C5DC2"/>
    <w:rsid w:val="005738BD"/>
    <w:rsid w:val="00575215"/>
    <w:rsid w:val="008C31FA"/>
    <w:rsid w:val="00A1084E"/>
    <w:rsid w:val="00C8422C"/>
    <w:rsid w:val="00D70398"/>
    <w:rsid w:val="00D903B3"/>
    <w:rsid w:val="00F3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DD369"/>
  <w15:chartTrackingRefBased/>
  <w15:docId w15:val="{8326ABD4-4430-4F31-A63E-81E3F0E9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5DC2"/>
    <w:pPr>
      <w:spacing w:after="0" w:line="276" w:lineRule="auto"/>
    </w:pPr>
    <w:rPr>
      <w:rFonts w:ascii="Arial" w:eastAsia="Arial" w:hAnsi="Arial" w:cs="Arial"/>
      <w:kern w:val="0"/>
      <w:lang w:val="en" w:eastAsia="zh-CN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5DC2"/>
    <w:pPr>
      <w:keepNext/>
      <w:keepLines/>
      <w:spacing w:before="360" w:after="120"/>
      <w:outlineLvl w:val="1"/>
    </w:pPr>
    <w:rPr>
      <w:rFonts w:asciiTheme="majorHAnsi" w:eastAsia="Times New Roman" w:hAnsiTheme="majorHAnsi"/>
      <w:sz w:val="26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5DC2"/>
    <w:rPr>
      <w:rFonts w:asciiTheme="majorHAnsi" w:eastAsia="Times New Roman" w:hAnsiTheme="majorHAnsi" w:cs="Arial"/>
      <w:kern w:val="0"/>
      <w:sz w:val="26"/>
      <w:szCs w:val="32"/>
      <w:lang w:val="en" w:eastAsia="zh-CN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3C5DC2"/>
    <w:pPr>
      <w:tabs>
        <w:tab w:val="center" w:pos="4819"/>
        <w:tab w:val="right" w:pos="9638"/>
      </w:tabs>
      <w:spacing w:line="240" w:lineRule="auto"/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5DC2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3C5DC2"/>
    <w:pPr>
      <w:tabs>
        <w:tab w:val="center" w:pos="4819"/>
        <w:tab w:val="right" w:pos="9638"/>
      </w:tabs>
      <w:spacing w:line="240" w:lineRule="auto"/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5DC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1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i Barbara</dc:creator>
  <cp:keywords/>
  <dc:description/>
  <cp:lastModifiedBy>Giordani Barbara</cp:lastModifiedBy>
  <cp:revision>11</cp:revision>
  <dcterms:created xsi:type="dcterms:W3CDTF">2023-07-14T11:04:00Z</dcterms:created>
  <dcterms:modified xsi:type="dcterms:W3CDTF">2023-07-27T15:41:00Z</dcterms:modified>
</cp:coreProperties>
</file>